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093" w:rsidRDefault="00036093" w:rsidP="00036093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 xml:space="preserve">S1 </w:t>
      </w:r>
      <w:r>
        <w:rPr>
          <w:rFonts w:ascii="Arial" w:hAnsi="Arial" w:cs="Arial"/>
          <w:b/>
          <w:sz w:val="24"/>
          <w:szCs w:val="24"/>
        </w:rPr>
        <w:t>Table</w:t>
      </w:r>
      <w:r w:rsidRPr="00B64FF8">
        <w:rPr>
          <w:rFonts w:ascii="Arial" w:hAnsi="Arial" w:cs="Arial"/>
          <w:b/>
          <w:color w:val="000000"/>
          <w:sz w:val="24"/>
          <w:szCs w:val="24"/>
        </w:rPr>
        <w:t xml:space="preserve">. Showing the results of the test for </w:t>
      </w:r>
      <w:r>
        <w:rPr>
          <w:rFonts w:ascii="Arial" w:hAnsi="Arial" w:cs="Arial"/>
          <w:b/>
          <w:color w:val="000000"/>
          <w:sz w:val="24"/>
          <w:szCs w:val="24"/>
        </w:rPr>
        <w:t>normality of the data</w:t>
      </w: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036093" w:rsidRPr="00B64FF8" w:rsidTr="00B87629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s of Normality</w:t>
            </w:r>
          </w:p>
        </w:tc>
      </w:tr>
      <w:tr w:rsidR="00036093" w:rsidRPr="00B64FF8" w:rsidTr="00B87629">
        <w:trPr>
          <w:trHeight w:val="315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Kolmogorov-</w:t>
            </w:r>
            <w:proofErr w:type="spellStart"/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mirnov</w:t>
            </w:r>
            <w:r w:rsidRPr="00BC76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hapiro-Wilk</w:t>
            </w:r>
          </w:p>
        </w:tc>
      </w:tr>
      <w:tr w:rsidR="00036093" w:rsidRPr="00B64FF8" w:rsidTr="00B87629">
        <w:trPr>
          <w:trHeight w:val="315"/>
        </w:trPr>
        <w:tc>
          <w:tcPr>
            <w:tcW w:w="9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</w:tr>
      <w:tr w:rsidR="00036093" w:rsidRPr="00B64FF8" w:rsidTr="00B87629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1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TN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IL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36093" w:rsidRPr="00B64FF8" w:rsidTr="00B87629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6093" w:rsidRPr="00BC7663" w:rsidRDefault="00036093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663">
              <w:rPr>
                <w:rFonts w:ascii="Arial" w:hAnsi="Arial" w:cs="Arial"/>
                <w:color w:val="000000"/>
                <w:sz w:val="20"/>
                <w:szCs w:val="20"/>
              </w:rPr>
              <w:t>a. Lilliefors Significance Correction</w:t>
            </w:r>
          </w:p>
        </w:tc>
      </w:tr>
    </w:tbl>
    <w:p w:rsidR="0092719D" w:rsidRDefault="00036093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986"/>
    <w:rsid w:val="00036093"/>
    <w:rsid w:val="00113CCB"/>
    <w:rsid w:val="006406B1"/>
    <w:rsid w:val="0067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C1F94-A834-4515-8E6C-0E742462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093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3:00Z</dcterms:created>
  <dcterms:modified xsi:type="dcterms:W3CDTF">2015-12-09T12:13:00Z</dcterms:modified>
</cp:coreProperties>
</file>